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61466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b/>
        </w:rPr>
      </w:pPr>
      <w:r w:rsidRPr="00732443">
        <w:rPr>
          <w:rFonts w:ascii="Times New Roman" w:eastAsia="Times New Roman" w:hAnsi="Times New Roman" w:cs="Times New Roman"/>
          <w:b/>
          <w:shd w:val="clear" w:color="auto" w:fill="FFFFFF"/>
        </w:rPr>
        <w:t>Supplementary Table 1</w:t>
      </w:r>
    </w:p>
    <w:p w14:paraId="0BA97DD3" w14:textId="2891B333" w:rsidR="00774452" w:rsidRPr="00732443" w:rsidRDefault="000669B3" w:rsidP="000669B3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sz w:val="21"/>
        </w:rPr>
      </w:pPr>
      <w:r w:rsidRPr="000669B3">
        <w:rPr>
          <w:rFonts w:ascii="Times New Roman" w:eastAsia="Times New Roman" w:hAnsi="Times New Roman" w:cs="Times New Roman" w:hint="eastAsia"/>
          <w:b/>
          <w:sz w:val="21"/>
        </w:rPr>
        <w:t>Integrated Palliative care Outcomes Scale</w:t>
      </w:r>
      <w:r w:rsidR="00774452" w:rsidRPr="00732443">
        <w:rPr>
          <w:rFonts w:ascii="Times New Roman" w:eastAsia="Times New Roman" w:hAnsi="Times New Roman" w:cs="Times New Roman"/>
          <w:b/>
          <w:sz w:val="21"/>
        </w:rPr>
        <w:t xml:space="preserve"> Patient Version</w:t>
      </w:r>
    </w:p>
    <w:p w14:paraId="004CC95E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sz w:val="21"/>
        </w:rPr>
      </w:pPr>
    </w:p>
    <w:p w14:paraId="1CD5DA17" w14:textId="77777777" w:rsidR="00774452" w:rsidRPr="00732443" w:rsidRDefault="00774452" w:rsidP="00774452">
      <w:pPr>
        <w:spacing w:line="360" w:lineRule="auto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Patient name</w:t>
      </w:r>
      <w:r w:rsidRPr="00732443">
        <w:rPr>
          <w:rFonts w:ascii="Times New Roman" w:eastAsia="Times New Roman" w:hAnsi="Times New Roman" w:cs="Times New Roman"/>
          <w:sz w:val="21"/>
        </w:rPr>
        <w:tab/>
        <w:t>: …………………………………………………</w:t>
      </w:r>
    </w:p>
    <w:p w14:paraId="531C6E03" w14:textId="77777777" w:rsidR="00774452" w:rsidRPr="00732443" w:rsidRDefault="00774452" w:rsidP="00774452">
      <w:pPr>
        <w:spacing w:line="360" w:lineRule="auto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Date (dd/mm/</w:t>
      </w:r>
      <w:proofErr w:type="spellStart"/>
      <w:r w:rsidRPr="00732443">
        <w:rPr>
          <w:rFonts w:ascii="Times New Roman" w:eastAsia="Times New Roman" w:hAnsi="Times New Roman" w:cs="Times New Roman"/>
          <w:sz w:val="21"/>
        </w:rPr>
        <w:t>yyyy</w:t>
      </w:r>
      <w:proofErr w:type="spellEnd"/>
      <w:r w:rsidRPr="00732443">
        <w:rPr>
          <w:rFonts w:ascii="Times New Roman" w:eastAsia="Times New Roman" w:hAnsi="Times New Roman" w:cs="Times New Roman"/>
          <w:sz w:val="21"/>
        </w:rPr>
        <w:t>)</w:t>
      </w:r>
      <w:r w:rsidRPr="00732443">
        <w:rPr>
          <w:rFonts w:ascii="Times New Roman" w:eastAsia="Times New Roman" w:hAnsi="Times New Roman" w:cs="Times New Roman"/>
          <w:sz w:val="21"/>
        </w:rPr>
        <w:tab/>
        <w:t>: …………………………………………………</w:t>
      </w:r>
    </w:p>
    <w:p w14:paraId="04B54029" w14:textId="77777777" w:rsidR="00774452" w:rsidRPr="00732443" w:rsidRDefault="00774452" w:rsidP="00774452">
      <w:pPr>
        <w:spacing w:line="360" w:lineRule="auto"/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i/>
          <w:sz w:val="21"/>
        </w:rPr>
        <w:t>Patient number</w:t>
      </w:r>
      <w:r w:rsidRPr="00732443">
        <w:rPr>
          <w:rFonts w:ascii="Times New Roman" w:eastAsia="Times New Roman" w:hAnsi="Times New Roman" w:cs="Times New Roman"/>
          <w:i/>
          <w:sz w:val="21"/>
        </w:rPr>
        <w:tab/>
      </w:r>
      <w:r w:rsidRPr="00732443">
        <w:rPr>
          <w:rFonts w:ascii="Times New Roman" w:eastAsia="Times New Roman" w:hAnsi="Times New Roman" w:cs="Times New Roman"/>
          <w:sz w:val="21"/>
        </w:rPr>
        <w:t xml:space="preserve">: ………………………………… </w:t>
      </w:r>
      <w:r w:rsidRPr="00732443">
        <w:rPr>
          <w:rFonts w:ascii="Times New Roman" w:eastAsia="Times New Roman" w:hAnsi="Times New Roman" w:cs="Times New Roman"/>
          <w:i/>
          <w:sz w:val="21"/>
        </w:rPr>
        <w:t>(for staff use)</w:t>
      </w:r>
    </w:p>
    <w:p w14:paraId="386B1AEB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</w:p>
    <w:p w14:paraId="7FF481C8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 xml:space="preserve">Q1. What have been your main problems or concerns 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over the past 3 days?</w:t>
      </w:r>
    </w:p>
    <w:p w14:paraId="6223E2BF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 xml:space="preserve">1. ............................................................................................................................................   </w:t>
      </w:r>
    </w:p>
    <w:p w14:paraId="15BE946D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2. ............................................................................................................................................</w:t>
      </w:r>
    </w:p>
    <w:p w14:paraId="4B50E7AC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>3. ............................................................................................................................................</w:t>
      </w:r>
    </w:p>
    <w:p w14:paraId="79D495A9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</w:p>
    <w:p w14:paraId="6B7E6EFA" w14:textId="77777777" w:rsidR="00774452" w:rsidRPr="00732443" w:rsidRDefault="00774452" w:rsidP="00774452">
      <w:pPr>
        <w:rPr>
          <w:rFonts w:ascii="Times New Roman" w:eastAsia="Times New Roman" w:hAnsi="Times New Roman" w:cs="Times New Roman"/>
          <w:b/>
          <w:sz w:val="21"/>
        </w:rPr>
      </w:pPr>
      <w:r w:rsidRPr="00732443">
        <w:rPr>
          <w:rFonts w:ascii="Times New Roman" w:eastAsia="Times New Roman" w:hAnsi="Times New Roman" w:cs="Times New Roman"/>
          <w:sz w:val="21"/>
        </w:rPr>
        <w:t xml:space="preserve">Q2. Below is a list of symptoms, which you may or may not have experienced. For each symptom, please tick 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one box</w:t>
      </w:r>
      <w:r w:rsidRPr="00732443">
        <w:rPr>
          <w:rFonts w:ascii="Times New Roman" w:eastAsia="Times New Roman" w:hAnsi="Times New Roman" w:cs="Times New Roman"/>
          <w:sz w:val="21"/>
        </w:rPr>
        <w:t xml:space="preserve"> that best describes how it has 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affected</w:t>
      </w:r>
      <w:r w:rsidRPr="00732443">
        <w:rPr>
          <w:rFonts w:ascii="Times New Roman" w:eastAsia="Times New Roman" w:hAnsi="Times New Roman" w:cs="Times New Roman"/>
          <w:sz w:val="21"/>
        </w:rPr>
        <w:t xml:space="preserve"> you </w:t>
      </w:r>
      <w:r w:rsidRPr="00732443">
        <w:rPr>
          <w:rFonts w:ascii="Times New Roman" w:eastAsia="Times New Roman" w:hAnsi="Times New Roman" w:cs="Times New Roman"/>
          <w:sz w:val="21"/>
          <w:u w:val="single"/>
        </w:rPr>
        <w:t>over the past 3 days</w:t>
      </w:r>
      <w:r w:rsidRPr="00732443">
        <w:rPr>
          <w:rFonts w:ascii="Times New Roman" w:eastAsia="Times New Roman" w:hAnsi="Times New Roman" w:cs="Times New Roman"/>
          <w:sz w:val="21"/>
        </w:rPr>
        <w:t xml:space="preserve">.  </w:t>
      </w:r>
    </w:p>
    <w:p w14:paraId="6C744CF3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71"/>
        <w:gridCol w:w="933"/>
        <w:gridCol w:w="935"/>
        <w:gridCol w:w="1184"/>
        <w:gridCol w:w="951"/>
        <w:gridCol w:w="1220"/>
      </w:tblGrid>
      <w:tr w:rsidR="00774452" w:rsidRPr="00732443" w14:paraId="5C36DAD9" w14:textId="77777777" w:rsidTr="00FA00C6">
        <w:trPr>
          <w:trHeight w:val="567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B90847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7F6B5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Not at all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8453FB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Slightly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3A962C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Moderatel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43E973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Severel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03D45D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</w:p>
          <w:p w14:paraId="59AE4AC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</w:p>
          <w:p w14:paraId="0E76F10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Over-</w:t>
            </w:r>
            <w:proofErr w:type="spellStart"/>
            <w:r w:rsidRPr="00732443">
              <w:rPr>
                <w:rFonts w:ascii="Times New Roman" w:eastAsia="Times New Roman" w:hAnsi="Times New Roman" w:cs="Times New Roman"/>
                <w:sz w:val="21"/>
              </w:rPr>
              <w:t>whelmingly</w:t>
            </w:r>
            <w:proofErr w:type="spellEnd"/>
          </w:p>
          <w:p w14:paraId="0408AF3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774452" w:rsidRPr="00732443" w14:paraId="4665DA36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769910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Pain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DAD9A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DD73A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AB85A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33D87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0379D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4BE52A2A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7130CB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Shortness of breath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69BA2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17654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9518F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EC13E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C439A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6A4FB681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8F6D51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Weakness or lack of energy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1910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5496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DEC7E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A85CB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FA746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74E8025E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196A14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Nausea (feeling like you are going to be sick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07345E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0CF5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CF2A9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A2224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0A9AF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70863C3E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AFCE08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Vomiting (being sick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7FC26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50C2E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2E71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789B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EBD63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0606EA2B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C21A2C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Poor appetite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72E95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6F9DC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03D07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60B5B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28746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4E4188A2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521710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Constipation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B976E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FD2FE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237BB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D402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A2952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55D237EA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238BEA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Sore or dry mouth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B5A6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88562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5DA7C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FA4B1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1EB9F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591AF6FC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B7E26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Drowsiness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754D7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29324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AD78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AA910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AD50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370D4FBD" w14:textId="77777777" w:rsidTr="00FA00C6"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81F709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Poor mobility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EF1E2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406F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6B50C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06944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2FAD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10860427" w14:textId="77777777" w:rsidTr="00FA00C6">
        <w:trPr>
          <w:trHeight w:val="804"/>
        </w:trPr>
        <w:tc>
          <w:tcPr>
            <w:tcW w:w="84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14B8CC65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lastRenderedPageBreak/>
              <w:t xml:space="preserve">Please list any </w:t>
            </w:r>
            <w:r w:rsidRPr="00732443">
              <w:rPr>
                <w:rFonts w:ascii="Times New Roman" w:eastAsia="Times New Roman" w:hAnsi="Times New Roman" w:cs="Times New Roman"/>
                <w:sz w:val="21"/>
                <w:u w:val="single"/>
              </w:rPr>
              <w:t>other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 xml:space="preserve"> symptoms not mentioned above, and tick </w:t>
            </w:r>
            <w:r w:rsidRPr="00732443">
              <w:rPr>
                <w:rFonts w:ascii="Times New Roman" w:eastAsia="Times New Roman" w:hAnsi="Times New Roman" w:cs="Times New Roman"/>
                <w:sz w:val="21"/>
                <w:u w:val="single"/>
              </w:rPr>
              <w:t>one box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 xml:space="preserve"> to show how they have </w:t>
            </w:r>
            <w:r w:rsidRPr="00732443">
              <w:rPr>
                <w:rFonts w:ascii="Times New Roman" w:eastAsia="Times New Roman" w:hAnsi="Times New Roman" w:cs="Times New Roman"/>
                <w:sz w:val="21"/>
                <w:u w:val="single"/>
              </w:rPr>
              <w:t>affected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 xml:space="preserve"> you </w:t>
            </w:r>
            <w:r w:rsidRPr="00732443">
              <w:rPr>
                <w:rFonts w:ascii="Times New Roman" w:eastAsia="Times New Roman" w:hAnsi="Times New Roman" w:cs="Times New Roman"/>
                <w:sz w:val="21"/>
                <w:u w:val="single"/>
              </w:rPr>
              <w:t>over the past 3 days</w:t>
            </w:r>
            <w:r w:rsidRPr="00732443">
              <w:rPr>
                <w:rFonts w:ascii="Times New Roman" w:eastAsia="Times New Roman" w:hAnsi="Times New Roman" w:cs="Times New Roman"/>
                <w:sz w:val="21"/>
              </w:rPr>
              <w:t>.</w:t>
            </w:r>
          </w:p>
        </w:tc>
      </w:tr>
      <w:tr w:rsidR="00774452" w:rsidRPr="00732443" w14:paraId="3DB540BA" w14:textId="77777777" w:rsidTr="00FA00C6">
        <w:trPr>
          <w:trHeight w:val="702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5A0E42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.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E1B56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8BF1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C847B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74A390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B3AB0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6892AEE9" w14:textId="77777777" w:rsidTr="00FA00C6">
        <w:trPr>
          <w:trHeight w:val="684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80EBD8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.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E4BA3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C9072E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254DD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27508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48F95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69FADE2C" w14:textId="77777777" w:rsidTr="00FA00C6">
        <w:trPr>
          <w:trHeight w:val="567"/>
        </w:trPr>
        <w:tc>
          <w:tcPr>
            <w:tcW w:w="3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4D09EB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.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825E1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5FF9B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FB89C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1FFF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24C08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</w:tbl>
    <w:p w14:paraId="582A23BC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</w:p>
    <w:p w14:paraId="63A9D6C2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</w:p>
    <w:p w14:paraId="05A0CD29" w14:textId="77777777" w:rsidR="00774452" w:rsidRPr="00732443" w:rsidRDefault="00774452" w:rsidP="00774452">
      <w:pPr>
        <w:rPr>
          <w:rFonts w:ascii="Times New Roman" w:eastAsia="Times New Roman" w:hAnsi="Times New Roman" w:cs="Times New Roman"/>
          <w:sz w:val="21"/>
        </w:rPr>
      </w:pPr>
      <w:r w:rsidRPr="00732443">
        <w:rPr>
          <w:rFonts w:ascii="Times New Roman" w:eastAsia="Times New Roman" w:hAnsi="Times New Roman" w:cs="Times New Roman"/>
          <w:sz w:val="21"/>
          <w:u w:val="single"/>
        </w:rPr>
        <w:t>Over the past 3 day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3"/>
        <w:gridCol w:w="1266"/>
        <w:gridCol w:w="1410"/>
        <w:gridCol w:w="1211"/>
        <w:gridCol w:w="1410"/>
        <w:gridCol w:w="1204"/>
      </w:tblGrid>
      <w:tr w:rsidR="00774452" w:rsidRPr="00732443" w14:paraId="5DA91E2A" w14:textId="77777777" w:rsidTr="00FA00C6"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4EB5AF7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40D6AA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Not at all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1C0857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Occasionally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CD246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Sometimes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5FAA57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Most of the tim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BAB820D" w14:textId="77777777" w:rsidR="00774452" w:rsidRPr="00732443" w:rsidRDefault="00774452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Always</w:t>
            </w:r>
          </w:p>
        </w:tc>
      </w:tr>
      <w:tr w:rsidR="00774452" w:rsidRPr="00732443" w14:paraId="42AAC1C7" w14:textId="77777777" w:rsidTr="00FA00C6">
        <w:trPr>
          <w:trHeight w:val="1283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F70B3F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3. Have you been feeling anxious or worried about your illness or treatment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774F80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318C4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F9B7E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D1BF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07DCB4" w14:textId="77777777" w:rsidR="00774452" w:rsidRPr="00732443" w:rsidRDefault="00774452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0B8A09A2" w14:textId="77777777" w:rsidTr="00FA00C6">
        <w:trPr>
          <w:trHeight w:val="1275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D8C7B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4. Have any of your family or friends been anxious or worried about you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72517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ACB6A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E7C56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8D357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82A43" w14:textId="77777777" w:rsidR="00774452" w:rsidRPr="00732443" w:rsidRDefault="00774452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2CBC0559" w14:textId="77777777" w:rsidTr="00FA00C6">
        <w:trPr>
          <w:trHeight w:val="697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A055A8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5. Have you been feeling depressed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02E4A6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0A8D3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D974A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5D823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5A27F7" w14:textId="77777777" w:rsidR="00774452" w:rsidRPr="00732443" w:rsidRDefault="00774452" w:rsidP="00FA00C6">
            <w:pPr>
              <w:ind w:left="100"/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4496FE3D" w14:textId="77777777" w:rsidTr="00FA00C6"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4426004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  <w:p w14:paraId="00E5483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70FFDB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Always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B85DF0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Most of the time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9C9EAB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Sometimes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23EE3F1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Occasionally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1BB96D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Not at all</w:t>
            </w:r>
          </w:p>
        </w:tc>
      </w:tr>
      <w:tr w:rsidR="00774452" w:rsidRPr="00732443" w14:paraId="4E3147D4" w14:textId="77777777" w:rsidTr="00FA00C6">
        <w:trPr>
          <w:trHeight w:val="716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A44A4A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6. Have you felt at peace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C2FAD0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1CAFD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92A05F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1F5179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857DA0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042B5886" w14:textId="77777777" w:rsidTr="00FA00C6">
        <w:trPr>
          <w:trHeight w:val="1562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9D6EA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7. Have you been able to share how you are feeling with your family or friends as much as you wanted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AABFF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92D1D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8871D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84AF1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3E82C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16D3E389" w14:textId="77777777" w:rsidTr="00FA00C6">
        <w:trPr>
          <w:trHeight w:val="991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EFAC74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lastRenderedPageBreak/>
              <w:t>Q8. Have you had as much information as you wanted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B7923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712B0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8CD70E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230550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8F7DA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5019D66F" w14:textId="77777777" w:rsidTr="00FA00C6"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9CCAD60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C2414F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Problems addressed/ No problems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2F452072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Problems mostly addressed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9FA91A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Problems partly addressed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CB27E2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Problems hardly addressed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69E406A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Problems not addressed</w:t>
            </w:r>
          </w:p>
        </w:tc>
      </w:tr>
      <w:tr w:rsidR="00774452" w:rsidRPr="00732443" w14:paraId="0813ECC4" w14:textId="77777777" w:rsidTr="00FA00C6">
        <w:trPr>
          <w:trHeight w:val="1597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43572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9. Have any practical problems resulting from your illness been addressed? (such as financial or personal)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3171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0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592ABD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1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971C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2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1F707C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3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2B02B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4</w:t>
            </w: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  <w:tr w:rsidR="00774452" w:rsidRPr="00732443" w14:paraId="41964257" w14:textId="77777777" w:rsidTr="00FA00C6">
        <w:trPr>
          <w:trHeight w:val="664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7F6EDD36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B2961CB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On my own</w:t>
            </w:r>
          </w:p>
        </w:tc>
        <w:tc>
          <w:tcPr>
            <w:tcW w:w="40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5D998847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With help from a friend or relative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60DFC55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i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i/>
                <w:sz w:val="21"/>
              </w:rPr>
              <w:t>With help from a member of staff</w:t>
            </w:r>
          </w:p>
        </w:tc>
      </w:tr>
      <w:tr w:rsidR="00774452" w:rsidRPr="00732443" w14:paraId="0081439D" w14:textId="77777777" w:rsidTr="00FA00C6">
        <w:trPr>
          <w:trHeight w:val="1007"/>
        </w:trPr>
        <w:tc>
          <w:tcPr>
            <w:tcW w:w="1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7BC7F1" w14:textId="77777777" w:rsidR="00774452" w:rsidRPr="00732443" w:rsidRDefault="00774452" w:rsidP="00FA00C6">
            <w:pPr>
              <w:rPr>
                <w:rFonts w:ascii="Times New Roman" w:eastAsia="Times New Roman" w:hAnsi="Times New Roman" w:cs="Times New Roman"/>
                <w:sz w:val="21"/>
              </w:rPr>
            </w:pPr>
            <w:r w:rsidRPr="00732443">
              <w:rPr>
                <w:rFonts w:ascii="Times New Roman" w:eastAsia="Times New Roman" w:hAnsi="Times New Roman" w:cs="Times New Roman"/>
                <w:sz w:val="21"/>
              </w:rPr>
              <w:t>Q10. How did you complete this questionnaire?</w:t>
            </w:r>
          </w:p>
        </w:tc>
        <w:tc>
          <w:tcPr>
            <w:tcW w:w="1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B23533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403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FDEC4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  <w:tc>
          <w:tcPr>
            <w:tcW w:w="12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01B4C8" w14:textId="77777777" w:rsidR="00774452" w:rsidRPr="00732443" w:rsidRDefault="00774452" w:rsidP="00FA00C6">
            <w:pPr>
              <w:jc w:val="center"/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Wingdings 2" w:hAnsi="Times New Roman" w:cs="Times New Roman"/>
                <w:sz w:val="21"/>
              </w:rPr>
              <w:t xml:space="preserve"> </w:t>
            </w:r>
          </w:p>
        </w:tc>
      </w:tr>
    </w:tbl>
    <w:p w14:paraId="7A0B8153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i/>
          <w:sz w:val="21"/>
        </w:rPr>
      </w:pPr>
    </w:p>
    <w:p w14:paraId="266D3C33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i/>
          <w:sz w:val="21"/>
        </w:rPr>
      </w:pPr>
    </w:p>
    <w:p w14:paraId="47AB36E3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i/>
          <w:sz w:val="21"/>
        </w:rPr>
      </w:pPr>
      <w:r w:rsidRPr="00732443">
        <w:rPr>
          <w:rFonts w:ascii="Times New Roman" w:eastAsia="Times New Roman" w:hAnsi="Times New Roman" w:cs="Times New Roman"/>
          <w:i/>
          <w:sz w:val="21"/>
        </w:rPr>
        <w:t xml:space="preserve">If you are worried about any of the issues raised on this questionnaire </w:t>
      </w:r>
      <w:r w:rsidRPr="00732443">
        <w:rPr>
          <w:rFonts w:ascii="Times New Roman" w:eastAsia="Times New Roman" w:hAnsi="Times New Roman" w:cs="Times New Roman"/>
          <w:i/>
          <w:sz w:val="21"/>
        </w:rPr>
        <w:cr/>
        <w:t>then please speak to your doctor or nurse.</w:t>
      </w:r>
    </w:p>
    <w:p w14:paraId="0E656B73" w14:textId="77777777" w:rsidR="00774452" w:rsidRPr="00732443" w:rsidRDefault="00774452" w:rsidP="00774452">
      <w:pPr>
        <w:jc w:val="center"/>
        <w:rPr>
          <w:rFonts w:ascii="Times New Roman" w:eastAsia="Times New Roman" w:hAnsi="Times New Roman" w:cs="Times New Roman"/>
          <w:b/>
        </w:rPr>
      </w:pPr>
    </w:p>
    <w:p w14:paraId="63D7CB1B" w14:textId="77777777" w:rsidR="00774452" w:rsidRPr="00732443" w:rsidRDefault="00774452" w:rsidP="00774452">
      <w:pPr>
        <w:rPr>
          <w:rFonts w:ascii="Times New Roman" w:eastAsiaTheme="minorEastAsia" w:hAnsi="Times New Roman" w:cs="Times New Roman"/>
          <w:b/>
        </w:rPr>
      </w:pPr>
    </w:p>
    <w:p w14:paraId="42F6BA97" w14:textId="77777777" w:rsidR="007C3609" w:rsidRPr="00774452" w:rsidRDefault="007C3609"/>
    <w:sectPr w:rsidR="007C3609" w:rsidRPr="007744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51A19" w14:textId="77777777" w:rsidR="001E381C" w:rsidRDefault="001E381C" w:rsidP="00774452">
      <w:r>
        <w:separator/>
      </w:r>
    </w:p>
  </w:endnote>
  <w:endnote w:type="continuationSeparator" w:id="0">
    <w:p w14:paraId="69DB5E56" w14:textId="77777777" w:rsidR="001E381C" w:rsidRDefault="001E381C" w:rsidP="00774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0F4180" w14:textId="77777777" w:rsidR="001E381C" w:rsidRDefault="001E381C" w:rsidP="00774452">
      <w:r>
        <w:separator/>
      </w:r>
    </w:p>
  </w:footnote>
  <w:footnote w:type="continuationSeparator" w:id="0">
    <w:p w14:paraId="0D50B059" w14:textId="77777777" w:rsidR="001E381C" w:rsidRDefault="001E381C" w:rsidP="00774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EE"/>
    <w:rsid w:val="00001F0B"/>
    <w:rsid w:val="000669B3"/>
    <w:rsid w:val="001E381C"/>
    <w:rsid w:val="00473B74"/>
    <w:rsid w:val="005A7D9E"/>
    <w:rsid w:val="00603BEE"/>
    <w:rsid w:val="00774452"/>
    <w:rsid w:val="007C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F8BDAE"/>
  <w15:chartTrackingRefBased/>
  <w15:docId w15:val="{DEF6D28B-AC99-45B1-92FD-FEBCB145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452"/>
    <w:rPr>
      <w:rFonts w:ascii="SimSun" w:eastAsia="SimSun" w:hAnsi="SimSun" w:cs="SimSun"/>
      <w:sz w:val="24"/>
    </w:rPr>
  </w:style>
  <w:style w:type="paragraph" w:styleId="1">
    <w:name w:val="heading 1"/>
    <w:basedOn w:val="a"/>
    <w:next w:val="a"/>
    <w:link w:val="10"/>
    <w:uiPriority w:val="9"/>
    <w:qFormat/>
    <w:rsid w:val="00603BE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3BE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BE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3BE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3BE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3BE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3BE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3BE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3BE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3B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03B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03B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标题 5 字符"/>
    <w:basedOn w:val="a0"/>
    <w:link w:val="5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标题 6 字符"/>
    <w:basedOn w:val="a0"/>
    <w:link w:val="6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标题 7 字符"/>
    <w:basedOn w:val="a0"/>
    <w:link w:val="7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标题 8 字符"/>
    <w:basedOn w:val="a0"/>
    <w:link w:val="8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标题 9 字符"/>
    <w:basedOn w:val="a0"/>
    <w:link w:val="9"/>
    <w:uiPriority w:val="9"/>
    <w:semiHidden/>
    <w:rsid w:val="00603B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3BE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3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3BE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3B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3BE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03B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3BE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603B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3BE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03B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3BE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445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sz w:val="21"/>
    </w:rPr>
  </w:style>
  <w:style w:type="character" w:customStyle="1" w:styleId="af">
    <w:name w:val="页眉 字符"/>
    <w:basedOn w:val="a0"/>
    <w:link w:val="ae"/>
    <w:uiPriority w:val="99"/>
    <w:rsid w:val="00774452"/>
  </w:style>
  <w:style w:type="paragraph" w:styleId="af0">
    <w:name w:val="footer"/>
    <w:basedOn w:val="a"/>
    <w:link w:val="af1"/>
    <w:uiPriority w:val="99"/>
    <w:unhideWhenUsed/>
    <w:rsid w:val="0077445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sz w:val="21"/>
    </w:rPr>
  </w:style>
  <w:style w:type="character" w:customStyle="1" w:styleId="af1">
    <w:name w:val="页脚 字符"/>
    <w:basedOn w:val="a0"/>
    <w:link w:val="af0"/>
    <w:uiPriority w:val="99"/>
    <w:rsid w:val="00774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　LEI</dc:creator>
  <cp:keywords/>
  <dc:description/>
  <cp:lastModifiedBy>DONG　LEI</cp:lastModifiedBy>
  <cp:revision>3</cp:revision>
  <dcterms:created xsi:type="dcterms:W3CDTF">2024-05-17T04:29:00Z</dcterms:created>
  <dcterms:modified xsi:type="dcterms:W3CDTF">2024-05-17T04:30:00Z</dcterms:modified>
</cp:coreProperties>
</file>